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420"/>
        <w:tblW w:w="9224" w:type="dxa"/>
        <w:tblLook w:val="04A0" w:firstRow="1" w:lastRow="0" w:firstColumn="1" w:lastColumn="0" w:noHBand="0" w:noVBand="1"/>
      </w:tblPr>
      <w:tblGrid>
        <w:gridCol w:w="3570"/>
        <w:gridCol w:w="2175"/>
        <w:gridCol w:w="2028"/>
        <w:gridCol w:w="1451"/>
      </w:tblGrid>
      <w:tr w:rsidR="0069276B" w:rsidRPr="00C33175" w14:paraId="764EE7D0" w14:textId="77777777" w:rsidTr="009F65A3">
        <w:trPr>
          <w:trHeight w:val="932"/>
        </w:trPr>
        <w:tc>
          <w:tcPr>
            <w:tcW w:w="35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044473" w14:textId="259B8D83" w:rsidR="0083649F" w:rsidRPr="00C33175" w:rsidRDefault="0083649F" w:rsidP="00C3317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31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BP baseline (mean (SD))</w:t>
            </w:r>
          </w:p>
        </w:tc>
        <w:tc>
          <w:tcPr>
            <w:tcW w:w="21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C2AA99" w14:textId="77777777" w:rsidR="0083649F" w:rsidRPr="00C33175" w:rsidRDefault="0083649F" w:rsidP="00C3317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31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Atomoxetine</w:t>
            </w:r>
          </w:p>
        </w:tc>
        <w:tc>
          <w:tcPr>
            <w:tcW w:w="202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17799C" w14:textId="5DF8CF26" w:rsidR="0083649F" w:rsidRPr="00C33175" w:rsidRDefault="0083649F" w:rsidP="00C3317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31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Placebo</w:t>
            </w:r>
          </w:p>
        </w:tc>
        <w:tc>
          <w:tcPr>
            <w:tcW w:w="14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A14131" w14:textId="77777777" w:rsidR="0083649F" w:rsidRPr="00C33175" w:rsidRDefault="0083649F" w:rsidP="00C3317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31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-value</w:t>
            </w:r>
          </w:p>
        </w:tc>
      </w:tr>
      <w:tr w:rsidR="0069276B" w:rsidRPr="00C33175" w14:paraId="685A23CD" w14:textId="77777777" w:rsidTr="009F65A3">
        <w:trPr>
          <w:trHeight w:val="663"/>
        </w:trPr>
        <w:tc>
          <w:tcPr>
            <w:tcW w:w="35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200FCC" w14:textId="77777777" w:rsidR="0083649F" w:rsidRPr="00C33175" w:rsidRDefault="0083649F" w:rsidP="00C3317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31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ay 0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0ADB0E" w14:textId="77777777" w:rsidR="0083649F" w:rsidRPr="00C33175" w:rsidRDefault="0083649F" w:rsidP="00C3317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31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2.6 (26.5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8268AD" w14:textId="77777777" w:rsidR="0083649F" w:rsidRPr="00C33175" w:rsidRDefault="0083649F" w:rsidP="00C3317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31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9.7 (21.3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F67E5B" w14:textId="77777777" w:rsidR="0083649F" w:rsidRPr="00C33175" w:rsidRDefault="0083649F" w:rsidP="00C3317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31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3</w:t>
            </w:r>
          </w:p>
        </w:tc>
      </w:tr>
      <w:tr w:rsidR="0069276B" w:rsidRPr="00C33175" w14:paraId="371E8416" w14:textId="77777777" w:rsidTr="009F65A3">
        <w:trPr>
          <w:trHeight w:val="663"/>
        </w:trPr>
        <w:tc>
          <w:tcPr>
            <w:tcW w:w="35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1C58E6" w14:textId="77777777" w:rsidR="0083649F" w:rsidRPr="00C33175" w:rsidRDefault="0083649F" w:rsidP="00C3317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31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ay 14</w:t>
            </w:r>
          </w:p>
        </w:tc>
        <w:tc>
          <w:tcPr>
            <w:tcW w:w="21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8B4FD7" w14:textId="77777777" w:rsidR="0083649F" w:rsidRPr="00C33175" w:rsidRDefault="0083649F" w:rsidP="00C3317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31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8.1 (21.5)</w:t>
            </w:r>
          </w:p>
        </w:tc>
        <w:tc>
          <w:tcPr>
            <w:tcW w:w="202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82AE3D" w14:textId="77777777" w:rsidR="0083649F" w:rsidRPr="00C33175" w:rsidRDefault="0083649F" w:rsidP="00C3317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31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1.8 (21.4)</w:t>
            </w:r>
          </w:p>
        </w:tc>
        <w:tc>
          <w:tcPr>
            <w:tcW w:w="14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6350C7" w14:textId="2982B0D6" w:rsidR="0083649F" w:rsidRPr="00C33175" w:rsidRDefault="0083649F" w:rsidP="00C3317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31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 w:rsidR="00024323" w:rsidRPr="00C331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04</w:t>
            </w:r>
          </w:p>
        </w:tc>
      </w:tr>
      <w:tr w:rsidR="0069276B" w:rsidRPr="00C33175" w14:paraId="61CDC8DC" w14:textId="77777777" w:rsidTr="009F65A3">
        <w:trPr>
          <w:trHeight w:val="663"/>
        </w:trPr>
        <w:tc>
          <w:tcPr>
            <w:tcW w:w="35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BE16C3" w14:textId="77777777" w:rsidR="0083649F" w:rsidRPr="00C33175" w:rsidRDefault="0083649F" w:rsidP="00C3317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31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ay 28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7C0E5C" w14:textId="77777777" w:rsidR="0083649F" w:rsidRPr="00C33175" w:rsidRDefault="0083649F" w:rsidP="00C3317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31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9.9 (27.2)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3F98E4" w14:textId="77777777" w:rsidR="0083649F" w:rsidRPr="00C33175" w:rsidRDefault="0083649F" w:rsidP="00C3317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31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7.3 (23.7)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D948E2" w14:textId="64B4C875" w:rsidR="0083649F" w:rsidRPr="00C33175" w:rsidRDefault="0083649F" w:rsidP="00C3317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31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2</w:t>
            </w:r>
            <w:r w:rsidR="007C181C" w:rsidRPr="00C331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69276B" w:rsidRPr="00C33175" w14:paraId="652EC402" w14:textId="77777777" w:rsidTr="009F65A3">
        <w:trPr>
          <w:trHeight w:val="887"/>
        </w:trPr>
        <w:tc>
          <w:tcPr>
            <w:tcW w:w="35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9F9A0E" w14:textId="77777777" w:rsidR="0083649F" w:rsidRPr="00C33175" w:rsidRDefault="0083649F" w:rsidP="00C3317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31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BP standing 10minutes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E5E7C6" w14:textId="77777777" w:rsidR="0083649F" w:rsidRPr="00C33175" w:rsidRDefault="0083649F" w:rsidP="00C3317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31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F964DA" w14:textId="77777777" w:rsidR="0083649F" w:rsidRPr="00C33175" w:rsidRDefault="0083649F" w:rsidP="00C3317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31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9EFBCD" w14:textId="77777777" w:rsidR="0083649F" w:rsidRPr="00C33175" w:rsidRDefault="0083649F" w:rsidP="00C3317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31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69276B" w:rsidRPr="00C33175" w14:paraId="425D14B3" w14:textId="77777777" w:rsidTr="009F65A3">
        <w:trPr>
          <w:trHeight w:val="663"/>
        </w:trPr>
        <w:tc>
          <w:tcPr>
            <w:tcW w:w="35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226714" w14:textId="77777777" w:rsidR="0083649F" w:rsidRPr="00C33175" w:rsidRDefault="0083649F" w:rsidP="00C3317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31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ay 0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D948C1" w14:textId="77777777" w:rsidR="0083649F" w:rsidRPr="00C33175" w:rsidRDefault="0083649F" w:rsidP="00C3317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31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4.9 (18.2)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C8C976" w14:textId="77777777" w:rsidR="0083649F" w:rsidRPr="00C33175" w:rsidRDefault="0083649F" w:rsidP="00C3317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31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4.3 (17.2)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E59A4B" w14:textId="77777777" w:rsidR="0083649F" w:rsidRPr="00C33175" w:rsidRDefault="0083649F" w:rsidP="00C3317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31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44</w:t>
            </w:r>
          </w:p>
        </w:tc>
      </w:tr>
      <w:tr w:rsidR="0069276B" w:rsidRPr="00C33175" w14:paraId="390808DF" w14:textId="77777777" w:rsidTr="009F65A3">
        <w:trPr>
          <w:trHeight w:val="663"/>
        </w:trPr>
        <w:tc>
          <w:tcPr>
            <w:tcW w:w="35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EFEE9F" w14:textId="77777777" w:rsidR="0083649F" w:rsidRPr="00C33175" w:rsidRDefault="0083649F" w:rsidP="00C3317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31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ay 14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A20A34" w14:textId="77777777" w:rsidR="0083649F" w:rsidRPr="00C33175" w:rsidRDefault="0083649F" w:rsidP="00C3317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31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9.8 (20.5)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6E2875" w14:textId="77777777" w:rsidR="0083649F" w:rsidRPr="00C33175" w:rsidRDefault="0083649F" w:rsidP="00C3317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31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8.5 (17.3)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12F9DA" w14:textId="77777777" w:rsidR="0083649F" w:rsidRPr="00C33175" w:rsidRDefault="0083649F" w:rsidP="00C3317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31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03</w:t>
            </w:r>
          </w:p>
        </w:tc>
      </w:tr>
      <w:tr w:rsidR="0069276B" w:rsidRPr="00C33175" w14:paraId="4633A22E" w14:textId="77777777" w:rsidTr="009F65A3">
        <w:trPr>
          <w:trHeight w:val="663"/>
        </w:trPr>
        <w:tc>
          <w:tcPr>
            <w:tcW w:w="35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49236A" w14:textId="77777777" w:rsidR="0083649F" w:rsidRPr="00C33175" w:rsidRDefault="0083649F" w:rsidP="00C3317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31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ay 28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E0492B" w14:textId="77777777" w:rsidR="0083649F" w:rsidRPr="00C33175" w:rsidRDefault="0083649F" w:rsidP="00C3317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31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2.7 (19.8)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6397D1" w14:textId="77777777" w:rsidR="0083649F" w:rsidRPr="00C33175" w:rsidRDefault="0083649F" w:rsidP="00C3317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31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4.1 (24.6)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C3F250" w14:textId="77777777" w:rsidR="0083649F" w:rsidRPr="00C33175" w:rsidRDefault="0083649F" w:rsidP="00C3317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31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03</w:t>
            </w:r>
          </w:p>
        </w:tc>
      </w:tr>
    </w:tbl>
    <w:p w14:paraId="6FF9A57E" w14:textId="6D5B4142" w:rsidR="00F001D7" w:rsidRPr="00C33175" w:rsidRDefault="00F001D7" w:rsidP="00C33175">
      <w:pPr>
        <w:pStyle w:val="Header"/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3317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4927F9" w:rsidRPr="00C33175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C33175">
        <w:rPr>
          <w:rFonts w:ascii="Times New Roman" w:hAnsi="Times New Roman" w:cs="Times New Roman"/>
          <w:b/>
          <w:bCs/>
          <w:sz w:val="24"/>
          <w:szCs w:val="24"/>
        </w:rPr>
        <w:t>.  Blood pressure changes on days 0, 14 and 28</w:t>
      </w:r>
    </w:p>
    <w:p w14:paraId="03E91F2C" w14:textId="77777777" w:rsidR="00D85F7C" w:rsidRPr="00C33175" w:rsidRDefault="00D85F7C" w:rsidP="00C33175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40DA4942" w14:textId="77777777" w:rsidR="009570BA" w:rsidRPr="00C33175" w:rsidRDefault="00517AFE" w:rsidP="00C33175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C33175">
        <w:rPr>
          <w:rFonts w:ascii="Times New Roman" w:hAnsi="Times New Roman" w:cs="Times New Roman"/>
          <w:sz w:val="24"/>
          <w:szCs w:val="24"/>
        </w:rPr>
        <w:t xml:space="preserve">Systolic blood pressure changes at baseline and </w:t>
      </w:r>
      <w:r w:rsidR="009D617E" w:rsidRPr="00C33175">
        <w:rPr>
          <w:rFonts w:ascii="Times New Roman" w:hAnsi="Times New Roman" w:cs="Times New Roman"/>
          <w:sz w:val="24"/>
          <w:szCs w:val="24"/>
        </w:rPr>
        <w:t xml:space="preserve">after standing for ten minutes taken on day </w:t>
      </w:r>
      <w:r w:rsidR="006179B4" w:rsidRPr="00C33175">
        <w:rPr>
          <w:rFonts w:ascii="Times New Roman" w:hAnsi="Times New Roman" w:cs="Times New Roman"/>
          <w:sz w:val="24"/>
          <w:szCs w:val="24"/>
        </w:rPr>
        <w:t xml:space="preserve">0 which was the first day of drug </w:t>
      </w:r>
      <w:r w:rsidR="00D85F7C" w:rsidRPr="00C33175">
        <w:rPr>
          <w:rFonts w:ascii="Times New Roman" w:hAnsi="Times New Roman" w:cs="Times New Roman"/>
          <w:sz w:val="24"/>
          <w:szCs w:val="24"/>
        </w:rPr>
        <w:t>administration, day 14 and 28.</w:t>
      </w:r>
    </w:p>
    <w:p w14:paraId="5AA0164C" w14:textId="77777777" w:rsidR="009570BA" w:rsidRDefault="009570BA"/>
    <w:p w14:paraId="081636AF" w14:textId="07973E0C" w:rsidR="000456FE" w:rsidRDefault="000456FE"/>
    <w:sectPr w:rsidR="000456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BE3825" w14:textId="77777777" w:rsidR="00C82FD0" w:rsidRDefault="00C82FD0" w:rsidP="004C2723">
      <w:pPr>
        <w:spacing w:after="0" w:line="240" w:lineRule="auto"/>
      </w:pPr>
      <w:r>
        <w:separator/>
      </w:r>
    </w:p>
  </w:endnote>
  <w:endnote w:type="continuationSeparator" w:id="0">
    <w:p w14:paraId="6D362E45" w14:textId="77777777" w:rsidR="00C82FD0" w:rsidRDefault="00C82FD0" w:rsidP="004C27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2656CB" w14:textId="77777777" w:rsidR="00C82FD0" w:rsidRDefault="00C82FD0" w:rsidP="004C2723">
      <w:pPr>
        <w:spacing w:after="0" w:line="240" w:lineRule="auto"/>
      </w:pPr>
      <w:r>
        <w:separator/>
      </w:r>
    </w:p>
  </w:footnote>
  <w:footnote w:type="continuationSeparator" w:id="0">
    <w:p w14:paraId="74C912B3" w14:textId="77777777" w:rsidR="00C82FD0" w:rsidRDefault="00C82FD0" w:rsidP="004C272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ical Autonomic Res (2)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dffwze5e52p9zea9xrv9xp55eer9pe9p2px&quot;&gt;grant&lt;record-ids&gt;&lt;item&gt;359&lt;/item&gt;&lt;/record-ids&gt;&lt;/item&gt;&lt;/Libraries&gt;"/>
  </w:docVars>
  <w:rsids>
    <w:rsidRoot w:val="003B46CB"/>
    <w:rsid w:val="00024323"/>
    <w:rsid w:val="000456FE"/>
    <w:rsid w:val="00095C3B"/>
    <w:rsid w:val="000D6645"/>
    <w:rsid w:val="00142571"/>
    <w:rsid w:val="002238E0"/>
    <w:rsid w:val="003B46CB"/>
    <w:rsid w:val="00470A1C"/>
    <w:rsid w:val="004927F9"/>
    <w:rsid w:val="004C2723"/>
    <w:rsid w:val="00517AFE"/>
    <w:rsid w:val="006179B4"/>
    <w:rsid w:val="00644BE3"/>
    <w:rsid w:val="0069276B"/>
    <w:rsid w:val="006D3C8B"/>
    <w:rsid w:val="007920E1"/>
    <w:rsid w:val="007C181C"/>
    <w:rsid w:val="0083649F"/>
    <w:rsid w:val="008D6672"/>
    <w:rsid w:val="00900DC4"/>
    <w:rsid w:val="00936CD6"/>
    <w:rsid w:val="009570BA"/>
    <w:rsid w:val="00995AB3"/>
    <w:rsid w:val="009D617E"/>
    <w:rsid w:val="009F65A3"/>
    <w:rsid w:val="00C33175"/>
    <w:rsid w:val="00C82FD0"/>
    <w:rsid w:val="00D85F7C"/>
    <w:rsid w:val="00DC7FAF"/>
    <w:rsid w:val="00EA43F4"/>
    <w:rsid w:val="00EE3888"/>
    <w:rsid w:val="00F001D7"/>
    <w:rsid w:val="00F11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B46B951"/>
  <w15:chartTrackingRefBased/>
  <w15:docId w15:val="{5BD43706-B82E-4BAB-AF90-52DADDD90E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C27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2723"/>
  </w:style>
  <w:style w:type="paragraph" w:styleId="Footer">
    <w:name w:val="footer"/>
    <w:basedOn w:val="Normal"/>
    <w:link w:val="FooterChar"/>
    <w:uiPriority w:val="99"/>
    <w:unhideWhenUsed/>
    <w:rsid w:val="004C27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2723"/>
  </w:style>
  <w:style w:type="paragraph" w:customStyle="1" w:styleId="EndNoteBibliographyTitle">
    <w:name w:val="EndNote Bibliography Title"/>
    <w:basedOn w:val="Normal"/>
    <w:link w:val="EndNoteBibliographyTitleChar"/>
    <w:rsid w:val="009570BA"/>
    <w:pPr>
      <w:framePr w:hSpace="180" w:wrap="around" w:hAnchor="margin" w:y="420"/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570B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570BA"/>
    <w:pPr>
      <w:framePr w:hSpace="180" w:wrap="around" w:hAnchor="margin" w:y="420"/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570BA"/>
    <w:rPr>
      <w:rFonts w:ascii="Calibri" w:hAnsi="Calibri" w:cs="Calibri"/>
      <w:noProof/>
    </w:rPr>
  </w:style>
  <w:style w:type="character" w:styleId="PlaceholderText">
    <w:name w:val="Placeholder Text"/>
    <w:basedOn w:val="DefaultParagraphFont"/>
    <w:uiPriority w:val="99"/>
    <w:semiHidden/>
    <w:rsid w:val="00644BE3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680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87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3</TotalTime>
  <Pages>1</Pages>
  <Words>91</Words>
  <Characters>423</Characters>
  <Application>Microsoft Office Word</Application>
  <DocSecurity>0</DocSecurity>
  <Lines>37</Lines>
  <Paragraphs>31</Paragraphs>
  <ScaleCrop>false</ScaleCrop>
  <Company>VUMC</Company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wesigwa, Naome</dc:creator>
  <cp:keywords/>
  <dc:description/>
  <cp:lastModifiedBy>Mwesigwa, Naome</cp:lastModifiedBy>
  <cp:revision>24</cp:revision>
  <dcterms:created xsi:type="dcterms:W3CDTF">2024-02-16T11:57:00Z</dcterms:created>
  <dcterms:modified xsi:type="dcterms:W3CDTF">2024-05-06T1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4-02-16T11:58:37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b267bc36-fca7-4bb5-b8ae-bbed67c6865f</vt:lpwstr>
  </property>
  <property fmtid="{D5CDD505-2E9C-101B-9397-08002B2CF9AE}" pid="8" name="MSIP_Label_792c8cef-6f2b-4af1-b4ac-d815ff795cd6_ContentBits">
    <vt:lpwstr>0</vt:lpwstr>
  </property>
  <property fmtid="{D5CDD505-2E9C-101B-9397-08002B2CF9AE}" pid="9" name="GrammarlyDocumentId">
    <vt:lpwstr>28986216909ab6800299e7c839df27fc6fda764a8feffa597bc54c2c0876999d</vt:lpwstr>
  </property>
</Properties>
</file>